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2237"/>
        <w:gridCol w:w="1260"/>
        <w:gridCol w:w="2430"/>
        <w:gridCol w:w="1411"/>
        <w:gridCol w:w="1590"/>
      </w:tblGrid>
      <w:tr w:rsidR="00FD157C" w:rsidRPr="00484E76" w:rsidTr="002C405F">
        <w:trPr>
          <w:trHeight w:val="288"/>
        </w:trPr>
        <w:tc>
          <w:tcPr>
            <w:tcW w:w="9576" w:type="dxa"/>
            <w:gridSpan w:val="6"/>
          </w:tcPr>
          <w:p w:rsidR="00FD157C" w:rsidRPr="00484E76" w:rsidRDefault="00FD157C" w:rsidP="009F31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F3186"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1435B3"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gh confidence d</w:t>
            </w:r>
            <w:r w:rsidRPr="00484E76">
              <w:rPr>
                <w:rFonts w:ascii="Times New Roman" w:hAnsi="Times New Roman" w:cs="Times New Roman"/>
                <w:b/>
                <w:sz w:val="24"/>
                <w:szCs w:val="24"/>
              </w:rPr>
              <w:t>ifferentially expressed genes mapped to B73_RefGen version 3.</w:t>
            </w: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D3823" w:rsidRPr="00484E76" w:rsidTr="002C405F">
        <w:trPr>
          <w:trHeight w:val="525"/>
        </w:trPr>
        <w:tc>
          <w:tcPr>
            <w:tcW w:w="648" w:type="dxa"/>
            <w:tcBorders>
              <w:bottom w:val="single" w:sz="4" w:space="0" w:color="auto"/>
            </w:tcBorders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Pv3 annotatio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BLAST hit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mosome 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572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99E-11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84840.4_FG00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7.68E-11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37471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14E-112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1393.3_FG001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71E-112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123349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71E-112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3140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01E-111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12438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03E-10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4254.3_FG00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63E-107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72020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5.52E-10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56385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.16E-101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14445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5.72E-101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6916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55E-100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5353.3_FG009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71E-100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8808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5.02E-100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5353.3_FG008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39E-9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1393.3_FG011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19E-9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69168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8.36E-9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84840.4_FG011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5.11E-96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84840.4_FG010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89E-9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6874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8.72E-9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84840.4_FG00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06E-92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1393.3_FG003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7.48E-90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1393.3_FG01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16E-8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194254.3_FG002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90E-8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04357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97E-8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5353.3_FG00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58E-7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27923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48E-77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311A69" w:rsidP="003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low_confidence</w:t>
            </w:r>
            <w:proofErr w:type="spellEnd"/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kinesin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702341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6.32E-77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63798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02E-7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46740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.91E-69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80297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50E-68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311A69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low_confidence</w:t>
            </w:r>
            <w:proofErr w:type="spellEnd"/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88100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45E-67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3042.3_FG008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42E-6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63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41864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6.38E-64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314583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60E-63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311A69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low_confidence</w:t>
            </w:r>
            <w:proofErr w:type="spellEnd"/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5353.3_FG006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6.72E-63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525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031728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08E-60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311A69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low_confidence</w:t>
            </w:r>
            <w:proofErr w:type="spellEnd"/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nucleobase-ascorbate transporter 12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AC203042.3_FG010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.60E-58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70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456387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2.08E-55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823" w:rsidRPr="00484E76" w:rsidTr="002C405F">
        <w:trPr>
          <w:trHeight w:val="255"/>
        </w:trPr>
        <w:tc>
          <w:tcPr>
            <w:tcW w:w="648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noWrap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GRMZM2G156046</w:t>
            </w:r>
          </w:p>
        </w:tc>
        <w:tc>
          <w:tcPr>
            <w:tcW w:w="126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1.45E-54</w:t>
            </w:r>
          </w:p>
        </w:tc>
        <w:tc>
          <w:tcPr>
            <w:tcW w:w="2430" w:type="dxa"/>
            <w:noWrap/>
            <w:hideMark/>
          </w:tcPr>
          <w:p w:rsidR="000D3823" w:rsidRPr="00484E76" w:rsidRDefault="000D3823" w:rsidP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  <w:tc>
          <w:tcPr>
            <w:tcW w:w="1517" w:type="dxa"/>
            <w:hideMark/>
          </w:tcPr>
          <w:p w:rsidR="000D3823" w:rsidRPr="00484E76" w:rsidRDefault="000D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PME17/38</w:t>
            </w:r>
          </w:p>
        </w:tc>
        <w:tc>
          <w:tcPr>
            <w:tcW w:w="1561" w:type="dxa"/>
            <w:noWrap/>
            <w:hideMark/>
          </w:tcPr>
          <w:p w:rsidR="000D3823" w:rsidRPr="00484E76" w:rsidRDefault="000D3823" w:rsidP="000D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430F3D" w:rsidRPr="00484E76" w:rsidRDefault="00430F3D" w:rsidP="00484E76">
      <w:pPr>
        <w:rPr>
          <w:rFonts w:ascii="Times New Roman" w:hAnsi="Times New Roman" w:cs="Times New Roman"/>
          <w:sz w:val="24"/>
          <w:szCs w:val="24"/>
        </w:rPr>
      </w:pPr>
    </w:p>
    <w:sectPr w:rsidR="00430F3D" w:rsidRPr="00484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C31" w:rsidRDefault="008E2C31" w:rsidP="008E2C31">
      <w:pPr>
        <w:spacing w:after="0" w:line="240" w:lineRule="auto"/>
      </w:pPr>
      <w:r>
        <w:separator/>
      </w:r>
    </w:p>
  </w:endnote>
  <w:endnote w:type="continuationSeparator" w:id="0">
    <w:p w:rsidR="008E2C31" w:rsidRDefault="008E2C31" w:rsidP="008E2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C31" w:rsidRDefault="008E2C31" w:rsidP="008E2C31">
      <w:pPr>
        <w:spacing w:after="0" w:line="240" w:lineRule="auto"/>
      </w:pPr>
      <w:r>
        <w:separator/>
      </w:r>
    </w:p>
  </w:footnote>
  <w:footnote w:type="continuationSeparator" w:id="0">
    <w:p w:rsidR="008E2C31" w:rsidRDefault="008E2C31" w:rsidP="008E2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23"/>
    <w:rsid w:val="000D3823"/>
    <w:rsid w:val="001435B3"/>
    <w:rsid w:val="002C405F"/>
    <w:rsid w:val="00311A69"/>
    <w:rsid w:val="003A4DA7"/>
    <w:rsid w:val="00430F3D"/>
    <w:rsid w:val="00484E76"/>
    <w:rsid w:val="0080010C"/>
    <w:rsid w:val="008102CE"/>
    <w:rsid w:val="008E2C31"/>
    <w:rsid w:val="009F3186"/>
    <w:rsid w:val="00F35A66"/>
    <w:rsid w:val="00FD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2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C31"/>
  </w:style>
  <w:style w:type="paragraph" w:styleId="Footer">
    <w:name w:val="footer"/>
    <w:basedOn w:val="Normal"/>
    <w:link w:val="FooterChar"/>
    <w:uiPriority w:val="99"/>
    <w:unhideWhenUsed/>
    <w:rsid w:val="008E2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2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C31"/>
  </w:style>
  <w:style w:type="paragraph" w:styleId="Footer">
    <w:name w:val="footer"/>
    <w:basedOn w:val="Normal"/>
    <w:link w:val="FooterChar"/>
    <w:uiPriority w:val="99"/>
    <w:unhideWhenUsed/>
    <w:rsid w:val="008E2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5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952933C-61C4-4A90-AE3A-018508244D44}"/>
</file>

<file path=customXml/itemProps2.xml><?xml version="1.0" encoding="utf-8"?>
<ds:datastoreItem xmlns:ds="http://schemas.openxmlformats.org/officeDocument/2006/customXml" ds:itemID="{A26E150A-C191-4562-AA4E-BA66014309ED}"/>
</file>

<file path=customXml/itemProps3.xml><?xml version="1.0" encoding="utf-8"?>
<ds:datastoreItem xmlns:ds="http://schemas.openxmlformats.org/officeDocument/2006/customXml" ds:itemID="{B90C8E1A-5E9C-40FB-9A92-12129A41EBC5}"/>
</file>

<file path=customXml/itemProps4.xml><?xml version="1.0" encoding="utf-8"?>
<ds:datastoreItem xmlns:ds="http://schemas.openxmlformats.org/officeDocument/2006/customXml" ds:itemID="{DF72BC2B-1ECF-416D-9CEB-E6A37678B2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 Lauter, Adrienne N</dc:creator>
  <cp:lastModifiedBy>Moran Lauter, Adrienne N</cp:lastModifiedBy>
  <cp:revision>2</cp:revision>
  <dcterms:created xsi:type="dcterms:W3CDTF">2017-09-22T16:58:00Z</dcterms:created>
  <dcterms:modified xsi:type="dcterms:W3CDTF">2017-09-2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